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86A" w:rsidRPr="00D0628E" w:rsidRDefault="0012786A" w:rsidP="001278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62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7EDA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D062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628E">
        <w:rPr>
          <w:rFonts w:ascii="Times New Roman" w:hAnsi="Times New Roman" w:cs="Times New Roman"/>
          <w:sz w:val="24"/>
          <w:szCs w:val="24"/>
        </w:rPr>
        <w:t xml:space="preserve"> </w:t>
      </w:r>
      <w:r w:rsidR="006C7CDA">
        <w:rPr>
          <w:rFonts w:ascii="Times New Roman" w:hAnsi="Times New Roman" w:cs="Times New Roman"/>
          <w:sz w:val="24"/>
          <w:szCs w:val="24"/>
        </w:rPr>
        <w:t>P</w:t>
      </w:r>
      <w:r w:rsidRPr="00D0628E">
        <w:rPr>
          <w:rFonts w:ascii="Times New Roman" w:hAnsi="Times New Roman" w:cs="Times New Roman"/>
          <w:sz w:val="24"/>
          <w:szCs w:val="24"/>
        </w:rPr>
        <w:t xml:space="preserve">revalence </w:t>
      </w:r>
      <w:r w:rsidR="006C7CDA">
        <w:rPr>
          <w:rFonts w:ascii="Times New Roman" w:hAnsi="Times New Roman" w:cs="Times New Roman"/>
          <w:sz w:val="24"/>
          <w:szCs w:val="24"/>
        </w:rPr>
        <w:t>c</w:t>
      </w:r>
      <w:r w:rsidR="006C7CDA" w:rsidRPr="00D0628E">
        <w:rPr>
          <w:rFonts w:ascii="Times New Roman" w:hAnsi="Times New Roman" w:cs="Times New Roman"/>
          <w:sz w:val="24"/>
          <w:szCs w:val="24"/>
        </w:rPr>
        <w:t xml:space="preserve">omparison </w:t>
      </w:r>
      <w:r w:rsidRPr="00D0628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protozoan and helminth</w:t>
      </w:r>
      <w:r w:rsidRPr="00D0628E">
        <w:rPr>
          <w:rFonts w:ascii="Times New Roman" w:hAnsi="Times New Roman" w:cs="Times New Roman"/>
          <w:sz w:val="24"/>
          <w:szCs w:val="24"/>
        </w:rPr>
        <w:t xml:space="preserve"> infection</w:t>
      </w:r>
      <w:r w:rsidR="00FE609E">
        <w:rPr>
          <w:rFonts w:ascii="Times New Roman" w:hAnsi="Times New Roman" w:cs="Times New Roman"/>
          <w:sz w:val="24"/>
          <w:szCs w:val="24"/>
        </w:rPr>
        <w:t>s</w:t>
      </w:r>
      <w:r w:rsidRPr="00D0628E">
        <w:rPr>
          <w:rFonts w:ascii="Times New Roman" w:hAnsi="Times New Roman" w:cs="Times New Roman"/>
          <w:sz w:val="24"/>
          <w:szCs w:val="24"/>
        </w:rPr>
        <w:t xml:space="preserve"> by origin, breed, age, sex and reproductive status.</w:t>
      </w:r>
    </w:p>
    <w:tbl>
      <w:tblPr>
        <w:tblStyle w:val="GridTable1Light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677"/>
        <w:gridCol w:w="2535"/>
        <w:gridCol w:w="2413"/>
      </w:tblGrid>
      <w:tr w:rsidR="0012786A" w:rsidRPr="00C726B3" w:rsidTr="00496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vMerge w:val="restart"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6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96" w:type="pct"/>
            <w:vMerge w:val="restart"/>
            <w:tcBorders>
              <w:bottom w:val="single" w:sz="4" w:space="0" w:color="auto"/>
            </w:tcBorders>
          </w:tcPr>
          <w:p w:rsidR="0012786A" w:rsidRPr="00AF44C2" w:rsidRDefault="0012786A" w:rsidP="001E5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r w:rsidRPr="00AF44C2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number</w:t>
            </w:r>
          </w:p>
        </w:tc>
        <w:tc>
          <w:tcPr>
            <w:tcW w:w="2643" w:type="pct"/>
            <w:gridSpan w:val="2"/>
            <w:tcBorders>
              <w:bottom w:val="single" w:sz="4" w:space="0" w:color="auto"/>
            </w:tcBorders>
          </w:tcPr>
          <w:p w:rsidR="0012786A" w:rsidRPr="00AF44C2" w:rsidRDefault="0012786A" w:rsidP="001E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Number of positive dogs (</w:t>
            </w:r>
            <w:r w:rsidRPr="00AF44C2">
              <w:rPr>
                <w:rFonts w:ascii="Times New Roman" w:hAnsi="Times New Roman" w:cs="Times New Roman"/>
                <w:sz w:val="20"/>
                <w:szCs w:val="20"/>
              </w:rPr>
              <w:t>%, 95% CI)</w:t>
            </w:r>
          </w:p>
        </w:tc>
      </w:tr>
      <w:tr w:rsidR="0012786A" w:rsidRPr="00C726B3" w:rsidTr="00496351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vMerge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  <w:vMerge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</w:tcPr>
          <w:p w:rsidR="0012786A" w:rsidRPr="00AF44C2" w:rsidRDefault="0012786A" w:rsidP="001E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tozoan infection 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12786A" w:rsidRPr="00AF44C2" w:rsidRDefault="0012786A" w:rsidP="001E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44C2">
              <w:rPr>
                <w:rFonts w:ascii="Times New Roman" w:hAnsi="Times New Roman" w:cs="Times New Roman"/>
                <w:b/>
                <w:sz w:val="20"/>
                <w:szCs w:val="20"/>
              </w:rPr>
              <w:t>Helminth</w:t>
            </w:r>
            <w:r w:rsidRPr="00AF4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tcBorders>
              <w:top w:val="single" w:sz="4" w:space="0" w:color="auto"/>
            </w:tcBorders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  <w:tcBorders>
              <w:top w:val="single" w:sz="4" w:space="0" w:color="auto"/>
            </w:tcBorders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Teaching Hospital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354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(7.88, 6.88-8.87)</w:t>
            </w:r>
            <w:r w:rsidR="009231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7.8, 6.81-8.79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Outside Practitioner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354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19.41, 15.73-23.1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18.74, 15.1-22.37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Research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31.73, 27.02-36.44)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89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.27, 2.22-6.31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6114" w:rsidRPr="009761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Shelter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34.51, 28.32-40.71)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89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9.65, 23.69-35.6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ral Laboratory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4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71, 0-13.4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9" w:type="pct"/>
          </w:tcPr>
          <w:p w:rsidR="0012786A" w:rsidRPr="00884AE7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1.43, 0.89-21.97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A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  <w:r w:rsidR="009761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d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/Unknown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9.57, 7.53-11.62)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12.22, 9.94-14.49)</w:t>
            </w:r>
            <w:r w:rsidR="00884A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Breed Group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ixed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10.2, 8.66-11.74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9.93, 8.41-11.45)</w:t>
            </w:r>
            <w:r w:rsidR="00842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, d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und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354" w:type="pct"/>
          </w:tcPr>
          <w:p w:rsidR="0012786A" w:rsidRPr="00976114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23.56, 20.09-27.03)</w:t>
            </w:r>
            <w:r w:rsidR="00976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61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pct"/>
          </w:tcPr>
          <w:p w:rsidR="0012786A" w:rsidRPr="00F62FA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5.18, 12.24-18.12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porting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354" w:type="pct"/>
          </w:tcPr>
          <w:p w:rsidR="0012786A" w:rsidRPr="00F62FA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11.57, 9.11-14.04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7.72, 5.66-9.77)</w:t>
            </w:r>
            <w:r w:rsidR="00842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f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Herding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11.71, 8.78-14.65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1.5, 8.58-14.41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c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Working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8.85, 6.01-11.7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1.98, 8.73-15.23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b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oy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8.53, 5.74-11.31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84, 1.19-4.5)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, f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b w:val="0"/>
                <w:sz w:val="20"/>
                <w:szCs w:val="20"/>
              </w:rPr>
              <w:t>Non-sporting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.36, 6.59-14.13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.58, 2.74-8.42)</w:t>
            </w:r>
            <w:r w:rsidR="00842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2786A" w:rsidRPr="00C726B3" w:rsidTr="00496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errier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26, 3.46-11.06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15, 2.63-9.66)</w:t>
            </w:r>
            <w:r w:rsidR="00842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e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oundation Stock Service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33, 0-9.76)</w:t>
            </w:r>
            <w:r w:rsidR="00F62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2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, 0-20.74)</w:t>
            </w:r>
            <w:r w:rsidR="008421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1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d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known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0.76, 30.79-41.88)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22.15, 17.36-26.93)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&lt;1 year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young)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54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3.87, 21.44-26.31)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14.87, 12.84-16.9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 – 6 year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adult)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4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6.4, 5.23-7.58)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9.63, 8.22-11.05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&gt;6 year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senior)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4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.54, 1.7-3.39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.94, (3.78-6.1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known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31.76, 27.7-35.81)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16.77, 13.51-20.02)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12.34, 10.98-13.7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 (9.24, 8.05-10.44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10.36, 9.02-11.7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10.06, 8.74-11.38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known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22.4, 18.47-26.33)</w:t>
            </w: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7.78, 14.18-21.38)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ve Status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D0628E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0628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e, Intact</w:t>
            </w:r>
          </w:p>
        </w:tc>
        <w:tc>
          <w:tcPr>
            <w:tcW w:w="896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354" w:type="pct"/>
          </w:tcPr>
          <w:p w:rsidR="0012786A" w:rsidRPr="00D0628E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19.67, 17.32-22.02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10.84, 9-12.68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C726B3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26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e, Castrated</w:t>
            </w:r>
          </w:p>
        </w:tc>
        <w:tc>
          <w:tcPr>
            <w:tcW w:w="896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26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26B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54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.44, 4.13-6.74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.77, 6.22-9.31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C726B3" w:rsidRDefault="0012786A" w:rsidP="001E5F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26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male, Intact</w:t>
            </w:r>
          </w:p>
        </w:tc>
        <w:tc>
          <w:tcPr>
            <w:tcW w:w="896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354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17.13, 14.51-19.74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4, 11.6-16.4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:rsidR="0012786A" w:rsidRPr="00C726B3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26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male, Spayed</w:t>
            </w:r>
          </w:p>
        </w:tc>
        <w:tc>
          <w:tcPr>
            <w:tcW w:w="896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26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F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726B3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354" w:type="pct"/>
          </w:tcPr>
          <w:p w:rsidR="0012786A" w:rsidRPr="00496351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.71, 4.38-7.03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pct"/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7.41, 5.91-8.91)</w:t>
            </w:r>
            <w:r w:rsidR="00496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3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2786A" w:rsidRPr="00C726B3" w:rsidTr="00496351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C726B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Unknown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354" w:type="pct"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1.69, 17.93-25.45)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12786A" w:rsidRPr="00C726B3" w:rsidRDefault="0012786A" w:rsidP="001E5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7.14, 13.7-20.58)</w:t>
            </w:r>
          </w:p>
        </w:tc>
      </w:tr>
    </w:tbl>
    <w:p w:rsidR="0012786A" w:rsidRPr="00496351" w:rsidRDefault="00496351" w:rsidP="00496351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165A58">
        <w:rPr>
          <w:rFonts w:ascii="Times New Roman" w:hAnsi="Times New Roman" w:cs="Times New Roman"/>
          <w:sz w:val="20"/>
          <w:szCs w:val="20"/>
        </w:rPr>
        <w:t xml:space="preserve">Prevalence with the same letter indicates </w:t>
      </w:r>
      <w:r>
        <w:rPr>
          <w:rFonts w:ascii="Times New Roman" w:hAnsi="Times New Roman" w:cs="Times New Roman"/>
          <w:sz w:val="20"/>
          <w:szCs w:val="20"/>
        </w:rPr>
        <w:t xml:space="preserve">no </w:t>
      </w:r>
      <w:r w:rsidRPr="00165A58">
        <w:rPr>
          <w:rFonts w:ascii="Times New Roman" w:hAnsi="Times New Roman" w:cs="Times New Roman"/>
          <w:sz w:val="20"/>
          <w:szCs w:val="20"/>
        </w:rPr>
        <w:t>statistically significant differenc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E81363">
        <w:rPr>
          <w:rFonts w:ascii="Times New Roman" w:hAnsi="Times New Roman" w:cs="Times New Roman"/>
          <w:i/>
        </w:rPr>
        <w:t>p</w:t>
      </w:r>
      <w:r w:rsidRPr="00E813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E81363">
        <w:rPr>
          <w:rFonts w:ascii="Times New Roman" w:hAnsi="Times New Roman" w:cs="Times New Roman"/>
        </w:rPr>
        <w:t xml:space="preserve"> 0.0</w:t>
      </w:r>
      <w:r>
        <w:rPr>
          <w:rFonts w:ascii="Times New Roman" w:hAnsi="Times New Roman" w:cs="Times New Roman"/>
        </w:rPr>
        <w:t>5)</w:t>
      </w: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2786A" w:rsidRDefault="0012786A" w:rsidP="00AF44C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44C2" w:rsidRPr="00D0628E" w:rsidRDefault="00AF44C2" w:rsidP="00AF44C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7EDA" w:rsidRPr="007D0A1D" w:rsidRDefault="00597EDA" w:rsidP="00597ED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2CE281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2CE2818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</w:t>
      </w:r>
      <w:r w:rsidRPr="00C726B3">
        <w:rPr>
          <w:rFonts w:ascii="Times New Roman" w:hAnsi="Times New Roman" w:cs="Times New Roman"/>
          <w:sz w:val="24"/>
          <w:szCs w:val="24"/>
        </w:rPr>
        <w:t xml:space="preserve">of </w:t>
      </w:r>
      <w:r w:rsidRPr="00D0628E">
        <w:rPr>
          <w:rFonts w:ascii="Times New Roman" w:hAnsi="Times New Roman" w:cs="Times New Roman"/>
          <w:sz w:val="24"/>
          <w:szCs w:val="24"/>
        </w:rPr>
        <w:t xml:space="preserve">the prevalence of </w:t>
      </w:r>
      <w:r>
        <w:rPr>
          <w:rFonts w:ascii="Times New Roman" w:hAnsi="Times New Roman" w:cs="Times New Roman"/>
          <w:sz w:val="24"/>
          <w:szCs w:val="24"/>
        </w:rPr>
        <w:t>protozoan and helminth</w:t>
      </w:r>
      <w:r w:rsidRPr="00D0628E">
        <w:rPr>
          <w:rFonts w:ascii="Times New Roman" w:hAnsi="Times New Roman" w:cs="Times New Roman"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62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dogs </w:t>
      </w:r>
      <w:r>
        <w:rPr>
          <w:rFonts w:ascii="Times New Roman" w:eastAsia="Times New Roman" w:hAnsi="Times New Roman" w:cs="Times New Roman"/>
          <w:sz w:val="24"/>
          <w:szCs w:val="24"/>
        </w:rPr>
        <w:t>between nine</w:t>
      </w:r>
      <w:r w:rsidRPr="2CE281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 w:rsidRPr="2CE2818C">
        <w:rPr>
          <w:rFonts w:ascii="Times New Roman" w:eastAsia="Times New Roman" w:hAnsi="Times New Roman" w:cs="Times New Roman"/>
          <w:sz w:val="24"/>
          <w:szCs w:val="24"/>
        </w:rPr>
        <w:t xml:space="preserve"> stat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666"/>
        <w:gridCol w:w="2804"/>
        <w:gridCol w:w="2864"/>
      </w:tblGrid>
      <w:tr w:rsidR="00597EDA" w:rsidRPr="00DC732E" w:rsidTr="00DF578B">
        <w:trPr>
          <w:trHeight w:val="233"/>
        </w:trPr>
        <w:tc>
          <w:tcPr>
            <w:tcW w:w="1082" w:type="pct"/>
            <w:vMerge w:val="restart"/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890" w:type="pct"/>
            <w:vMerge w:val="restart"/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028" w:type="pct"/>
            <w:gridSpan w:val="2"/>
            <w:tcBorders>
              <w:bottom w:val="single" w:sz="4" w:space="0" w:color="auto"/>
            </w:tcBorders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positive dogs (</w:t>
            </w:r>
            <w:r w:rsidRPr="00AF44C2">
              <w:rPr>
                <w:rFonts w:ascii="Times New Roman" w:hAnsi="Times New Roman" w:cs="Times New Roman"/>
                <w:b/>
                <w:sz w:val="20"/>
                <w:szCs w:val="20"/>
              </w:rPr>
              <w:t>%, 95% CI)</w:t>
            </w:r>
          </w:p>
        </w:tc>
      </w:tr>
      <w:tr w:rsidR="00597EDA" w:rsidRPr="00DC732E" w:rsidTr="00DF578B">
        <w:trPr>
          <w:trHeight w:val="232"/>
        </w:trPr>
        <w:tc>
          <w:tcPr>
            <w:tcW w:w="1082" w:type="pct"/>
            <w:vMerge/>
            <w:tcBorders>
              <w:bottom w:val="single" w:sz="4" w:space="0" w:color="auto"/>
            </w:tcBorders>
          </w:tcPr>
          <w:p w:rsidR="00597EDA" w:rsidRPr="00DC732E" w:rsidRDefault="00597EDA" w:rsidP="00DF578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pct"/>
            <w:vMerge/>
            <w:tcBorders>
              <w:bottom w:val="single" w:sz="4" w:space="0" w:color="auto"/>
            </w:tcBorders>
          </w:tcPr>
          <w:p w:rsidR="00597EDA" w:rsidRPr="00DC732E" w:rsidRDefault="00597EDA" w:rsidP="00DF5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8" w:type="pct"/>
            <w:tcBorders>
              <w:bottom w:val="single" w:sz="4" w:space="0" w:color="auto"/>
            </w:tcBorders>
          </w:tcPr>
          <w:p w:rsidR="00597EDA" w:rsidRPr="00AF44C2" w:rsidRDefault="00597EDA" w:rsidP="00DF5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tozoan infection 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:rsidR="00597EDA" w:rsidRPr="00AF44C2" w:rsidRDefault="00597EDA" w:rsidP="00DF57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44C2">
              <w:rPr>
                <w:rFonts w:ascii="Times New Roman" w:hAnsi="Times New Roman" w:cs="Times New Roman"/>
                <w:b/>
                <w:sz w:val="20"/>
                <w:szCs w:val="20"/>
              </w:rPr>
              <w:t>Helminth</w:t>
            </w:r>
            <w:r w:rsidRPr="00AF4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</w:p>
        </w:tc>
      </w:tr>
      <w:tr w:rsidR="00597EDA" w:rsidRPr="00DC732E" w:rsidTr="00DF578B">
        <w:tc>
          <w:tcPr>
            <w:tcW w:w="1082" w:type="pct"/>
            <w:tcBorders>
              <w:top w:val="single" w:sz="4" w:space="0" w:color="auto"/>
            </w:tcBorders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498" w:type="pct"/>
            <w:tcBorders>
              <w:top w:val="single" w:sz="4" w:space="0" w:color="auto"/>
            </w:tcBorders>
          </w:tcPr>
          <w:p w:rsidR="00597EDA" w:rsidRPr="005B113A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6 (26.87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11-29.63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pct"/>
            <w:tcBorders>
              <w:top w:val="single" w:sz="4" w:space="0" w:color="auto"/>
            </w:tcBorders>
          </w:tcPr>
          <w:p w:rsidR="00597EDA" w:rsidRPr="00CB1CAC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134 (13.5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.4-15.67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7EDA" w:rsidRPr="00DC732E" w:rsidTr="00DF578B">
        <w:tc>
          <w:tcPr>
            <w:tcW w:w="1082" w:type="pct"/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890" w:type="pct"/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498" w:type="pct"/>
          </w:tcPr>
          <w:p w:rsidR="00597EDA" w:rsidRPr="00C448E9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hAnsi="Times New Roman" w:cs="Times New Roman"/>
                <w:sz w:val="20"/>
                <w:szCs w:val="20"/>
              </w:rPr>
              <w:t>71 (9.2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2-11.34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pct"/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94 (12.2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96-14.61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7EDA" w:rsidTr="00DF578B">
        <w:tc>
          <w:tcPr>
            <w:tcW w:w="1082" w:type="pct"/>
          </w:tcPr>
          <w:p w:rsidR="00597EDA" w:rsidRDefault="00597EDA" w:rsidP="00DF57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890" w:type="pct"/>
          </w:tcPr>
          <w:p w:rsidR="00597EDA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498" w:type="pct"/>
          </w:tcPr>
          <w:p w:rsidR="00597EDA" w:rsidRPr="00AF44C2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51 (8.5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28-10.75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pct"/>
          </w:tcPr>
          <w:p w:rsidR="00597EDA" w:rsidRPr="00CB1CAC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53 (8.8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57-11.12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 d</w:t>
            </w:r>
          </w:p>
        </w:tc>
      </w:tr>
      <w:tr w:rsidR="00597EDA" w:rsidRPr="00DC732E" w:rsidTr="00DF578B">
        <w:tc>
          <w:tcPr>
            <w:tcW w:w="1082" w:type="pct"/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890" w:type="pct"/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498" w:type="pct"/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43 (9.2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63-11.91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pct"/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59 (12.7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68-15.75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7EDA" w:rsidRPr="00DC732E" w:rsidTr="00DF578B">
        <w:tc>
          <w:tcPr>
            <w:tcW w:w="1082" w:type="pct"/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890" w:type="pct"/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98" w:type="pct"/>
          </w:tcPr>
          <w:p w:rsidR="00597EDA" w:rsidRPr="00C448E9" w:rsidRDefault="00597EDA" w:rsidP="00DF578B">
            <w:pPr>
              <w:spacing w:line="259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F44C2">
              <w:rPr>
                <w:rFonts w:ascii="Times New Roman" w:hAnsi="Times New Roman" w:cs="Times New Roman"/>
                <w:sz w:val="20"/>
              </w:rPr>
              <w:t>53 (14.48,</w:t>
            </w:r>
            <w:r>
              <w:rPr>
                <w:rFonts w:ascii="Times New Roman" w:hAnsi="Times New Roman" w:cs="Times New Roman"/>
                <w:sz w:val="20"/>
              </w:rPr>
              <w:t xml:space="preserve"> 10.88-18.09)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530" w:type="pct"/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41 (1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.97-14.43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</w:tr>
      <w:tr w:rsidR="00597EDA" w:rsidTr="00DF578B">
        <w:tc>
          <w:tcPr>
            <w:tcW w:w="1082" w:type="pct"/>
          </w:tcPr>
          <w:p w:rsidR="00597EDA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890" w:type="pct"/>
          </w:tcPr>
          <w:p w:rsidR="00597EDA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98" w:type="pct"/>
          </w:tcPr>
          <w:p w:rsidR="00597EDA" w:rsidRPr="00C448E9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27 (2.9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7-4.07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30" w:type="pct"/>
          </w:tcPr>
          <w:p w:rsidR="00597EDA" w:rsidRPr="00B35E00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46 (5.0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64-6.49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597EDA" w:rsidTr="00DF578B">
        <w:tc>
          <w:tcPr>
            <w:tcW w:w="1082" w:type="pct"/>
          </w:tcPr>
          <w:p w:rsidR="00597EDA" w:rsidRDefault="00597EDA" w:rsidP="00DF57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890" w:type="pct"/>
          </w:tcPr>
          <w:p w:rsidR="00597EDA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CE2818C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98" w:type="pct"/>
          </w:tcPr>
          <w:p w:rsidR="00597EDA" w:rsidRPr="00C448E9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16 (9.0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82-13.26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530" w:type="pct"/>
          </w:tcPr>
          <w:p w:rsidR="00597EDA" w:rsidRPr="00CB1CAC" w:rsidRDefault="00597EDA" w:rsidP="00DF57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36 (20.3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.41-26.27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97EDA" w:rsidRPr="00DC732E" w:rsidTr="00DF578B">
        <w:trPr>
          <w:trHeight w:val="189"/>
        </w:trPr>
        <w:tc>
          <w:tcPr>
            <w:tcW w:w="1082" w:type="pct"/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90" w:type="pct"/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498" w:type="pct"/>
          </w:tcPr>
          <w:p w:rsidR="00597EDA" w:rsidRPr="00C448E9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36 (13.7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61-17.98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530" w:type="pct"/>
          </w:tcPr>
          <w:p w:rsidR="00597EDA" w:rsidRPr="00B35E00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6 (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8-4.12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597EDA" w:rsidRPr="00DC732E" w:rsidTr="00DF578B">
        <w:tc>
          <w:tcPr>
            <w:tcW w:w="1082" w:type="pct"/>
            <w:tcBorders>
              <w:bottom w:val="single" w:sz="4" w:space="0" w:color="auto"/>
            </w:tcBorders>
          </w:tcPr>
          <w:p w:rsidR="00597EDA" w:rsidRPr="00DC732E" w:rsidRDefault="00597EDA" w:rsidP="00DF57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ama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:rsidR="00597EDA" w:rsidRPr="00DC732E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32E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98" w:type="pct"/>
            <w:tcBorders>
              <w:bottom w:val="single" w:sz="4" w:space="0" w:color="auto"/>
            </w:tcBorders>
          </w:tcPr>
          <w:p w:rsidR="00597EDA" w:rsidRPr="00C448E9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20 (12.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7.33-17.52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530" w:type="pct"/>
            <w:tcBorders>
              <w:bottom w:val="single" w:sz="4" w:space="0" w:color="auto"/>
            </w:tcBorders>
          </w:tcPr>
          <w:p w:rsidR="00597EDA" w:rsidRPr="00AF44C2" w:rsidRDefault="00597EDA" w:rsidP="00DF5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4C2">
              <w:rPr>
                <w:rFonts w:ascii="Times New Roman" w:eastAsia="Times New Roman" w:hAnsi="Times New Roman" w:cs="Times New Roman"/>
                <w:sz w:val="20"/>
                <w:szCs w:val="20"/>
              </w:rPr>
              <w:t>18 (11.1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.31-16.0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, d</w:t>
            </w:r>
          </w:p>
        </w:tc>
      </w:tr>
    </w:tbl>
    <w:p w:rsidR="00597EDA" w:rsidRDefault="00597EDA" w:rsidP="00597E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165A58">
        <w:rPr>
          <w:rFonts w:ascii="Times New Roman" w:hAnsi="Times New Roman" w:cs="Times New Roman"/>
          <w:sz w:val="20"/>
          <w:szCs w:val="20"/>
        </w:rPr>
        <w:t xml:space="preserve">Prevalence with the same letter indicates </w:t>
      </w:r>
      <w:r>
        <w:rPr>
          <w:rFonts w:ascii="Times New Roman" w:hAnsi="Times New Roman" w:cs="Times New Roman"/>
          <w:sz w:val="20"/>
          <w:szCs w:val="20"/>
        </w:rPr>
        <w:t xml:space="preserve">no </w:t>
      </w:r>
      <w:r w:rsidRPr="00165A58">
        <w:rPr>
          <w:rFonts w:ascii="Times New Roman" w:hAnsi="Times New Roman" w:cs="Times New Roman"/>
          <w:sz w:val="20"/>
          <w:szCs w:val="20"/>
        </w:rPr>
        <w:t>statistically significant differenc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E81363">
        <w:rPr>
          <w:rFonts w:ascii="Times New Roman" w:hAnsi="Times New Roman" w:cs="Times New Roman"/>
          <w:i/>
        </w:rPr>
        <w:t>p</w:t>
      </w:r>
      <w:r w:rsidRPr="00E813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E81363">
        <w:rPr>
          <w:rFonts w:ascii="Times New Roman" w:hAnsi="Times New Roman" w:cs="Times New Roman"/>
        </w:rPr>
        <w:t xml:space="preserve"> 0.0</w:t>
      </w:r>
      <w:r>
        <w:rPr>
          <w:rFonts w:ascii="Times New Roman" w:hAnsi="Times New Roman" w:cs="Times New Roman"/>
        </w:rPr>
        <w:t>5)</w:t>
      </w:r>
    </w:p>
    <w:p w:rsidR="00597EDA" w:rsidRDefault="00597EDA" w:rsidP="00597ED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7EDA" w:rsidRDefault="00597EDA" w:rsidP="00597ED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7EDA" w:rsidRDefault="00597EDA" w:rsidP="00597ED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97EDA" w:rsidRDefault="00597EDA" w:rsidP="00597ED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2786A" w:rsidRDefault="0012786A"/>
    <w:sectPr w:rsidR="0012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C2"/>
    <w:rsid w:val="001206EB"/>
    <w:rsid w:val="0012786A"/>
    <w:rsid w:val="00274661"/>
    <w:rsid w:val="00496351"/>
    <w:rsid w:val="00597EDA"/>
    <w:rsid w:val="005B113A"/>
    <w:rsid w:val="006C7CDA"/>
    <w:rsid w:val="00752BC1"/>
    <w:rsid w:val="008421AD"/>
    <w:rsid w:val="00884AE7"/>
    <w:rsid w:val="008E433B"/>
    <w:rsid w:val="009231E3"/>
    <w:rsid w:val="00976114"/>
    <w:rsid w:val="00A83162"/>
    <w:rsid w:val="00AF44C2"/>
    <w:rsid w:val="00B35E00"/>
    <w:rsid w:val="00BD7F37"/>
    <w:rsid w:val="00C448E9"/>
    <w:rsid w:val="00CB1CAC"/>
    <w:rsid w:val="00E74D44"/>
    <w:rsid w:val="00F62FA3"/>
    <w:rsid w:val="00FE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BD39"/>
  <w15:chartTrackingRefBased/>
  <w15:docId w15:val="{572026CC-41FA-4FA9-9F8D-F6C9DD99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F44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4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otyk de Oliveira, Caroline</dc:creator>
  <cp:keywords/>
  <dc:description/>
  <cp:lastModifiedBy>Guilherme Gomes Verocai</cp:lastModifiedBy>
  <cp:revision>4</cp:revision>
  <dcterms:created xsi:type="dcterms:W3CDTF">2021-08-16T00:39:00Z</dcterms:created>
  <dcterms:modified xsi:type="dcterms:W3CDTF">2021-08-16T00:46:00Z</dcterms:modified>
</cp:coreProperties>
</file>